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B26F" w14:textId="77777777" w:rsidR="003F2FF4" w:rsidRPr="00067F77" w:rsidRDefault="003F2FF4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66F2C18B" w14:textId="77777777" w:rsidR="003F2FF4" w:rsidRPr="00067F77" w:rsidRDefault="003F2FF4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05C70B4F" w14:textId="77777777" w:rsidR="003F2FF4" w:rsidRPr="00067F77" w:rsidRDefault="003F2FF4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4A5BC3F3" w14:textId="1752A439" w:rsidR="003F2FF4" w:rsidRPr="00067F77" w:rsidRDefault="003F2FF4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2F67ABFC" w14:textId="77777777" w:rsidR="00902FE0" w:rsidRPr="00067F77" w:rsidRDefault="00902FE0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68F86C3E" w14:textId="1B304674" w:rsidR="003F2FF4" w:rsidRPr="00067F77" w:rsidRDefault="003F2FF4" w:rsidP="003F2FF4">
      <w:pPr>
        <w:spacing w:before="100" w:beforeAutospacing="1" w:after="100" w:afterAutospacing="1" w:line="480" w:lineRule="auto"/>
        <w:ind w:left="-709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p w14:paraId="253D7F51" w14:textId="77777777" w:rsidR="003F2FF4" w:rsidRPr="00067F77" w:rsidRDefault="003F2FF4" w:rsidP="00227D3C">
      <w:pPr>
        <w:spacing w:before="100" w:beforeAutospacing="1" w:after="100" w:afterAutospacing="1" w:line="480" w:lineRule="auto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</w:p>
    <w:tbl>
      <w:tblPr>
        <w:tblStyle w:val="a4"/>
        <w:tblW w:w="1106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6521"/>
        <w:gridCol w:w="1843"/>
      </w:tblGrid>
      <w:tr w:rsidR="00067F77" w:rsidRPr="00067F77" w14:paraId="42A9684D" w14:textId="77777777" w:rsidTr="00D0441F">
        <w:tc>
          <w:tcPr>
            <w:tcW w:w="2699" w:type="dxa"/>
            <w:vAlign w:val="center"/>
          </w:tcPr>
          <w:p w14:paraId="7436F9F8" w14:textId="41A430AB" w:rsidR="00227D3C" w:rsidRPr="00067F77" w:rsidRDefault="00067F77" w:rsidP="00D0441F">
            <w:pPr>
              <w:spacing w:before="100" w:beforeAutospacing="1" w:after="100" w:afterAutospacing="1" w:line="480" w:lineRule="auto"/>
              <w:ind w:left="756"/>
              <w:jc w:val="center"/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hd w:val="clear" w:color="auto" w:fill="FFFFFF"/>
                <w:lang w:val="en-US"/>
              </w:rPr>
            </w:pPr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hd w:val="clear" w:color="auto" w:fill="FFFFFF"/>
              </w:rPr>
              <w:drawing>
                <wp:inline distT="0" distB="0" distL="0" distR="0" wp14:anchorId="52EBF905" wp14:editId="03E243B5">
                  <wp:extent cx="898941" cy="894945"/>
                  <wp:effectExtent l="0" t="0" r="3175" b="0"/>
                  <wp:docPr id="5" name="Εικόνα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64F763-CC98-634B-FC9D-943A2B989A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Εικόνα 4">
                            <a:extLst>
                              <a:ext uri="{FF2B5EF4-FFF2-40B4-BE49-F238E27FC236}">
                                <a16:creationId xmlns:a16="http://schemas.microsoft.com/office/drawing/2014/main" id="{C464F763-CC98-634B-FC9D-943A2B989A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969" cy="910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1" w:type="dxa"/>
            <w:vAlign w:val="center"/>
          </w:tcPr>
          <w:p w14:paraId="649DF8ED" w14:textId="77777777" w:rsidR="00067F77" w:rsidRPr="00067F77" w:rsidRDefault="00067F77" w:rsidP="00067F7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</w:pPr>
            <w:proofErr w:type="spellStart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>EHS</w:t>
            </w:r>
            <w:proofErr w:type="spellEnd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 xml:space="preserve"> Rapid Guideline: Evidence-informed European recommendations on parastomal hernia prevention –</w:t>
            </w:r>
          </w:p>
          <w:p w14:paraId="7C209BFF" w14:textId="1B6399C1" w:rsidR="00227D3C" w:rsidRPr="00067F77" w:rsidRDefault="00067F77" w:rsidP="00067F77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hd w:val="clear" w:color="auto" w:fill="FFFFFF"/>
                <w:lang w:val="en-US"/>
              </w:rPr>
            </w:pPr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 xml:space="preserve">with </w:t>
            </w:r>
            <w:proofErr w:type="spellStart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>ESCP</w:t>
            </w:r>
            <w:proofErr w:type="spellEnd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>EAES</w:t>
            </w:r>
            <w:proofErr w:type="spellEnd"/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z w:val="22"/>
                <w:szCs w:val="22"/>
                <w:lang w:val="en-US"/>
              </w:rPr>
              <w:t xml:space="preserve"> participation</w:t>
            </w:r>
          </w:p>
        </w:tc>
        <w:tc>
          <w:tcPr>
            <w:tcW w:w="1843" w:type="dxa"/>
            <w:vAlign w:val="center"/>
          </w:tcPr>
          <w:p w14:paraId="0A0D7E0D" w14:textId="2145C956" w:rsidR="00227D3C" w:rsidRPr="00067F77" w:rsidRDefault="00067F77" w:rsidP="00227D3C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hd w:val="clear" w:color="auto" w:fill="FFFFFF"/>
                <w:lang w:val="en-US"/>
              </w:rPr>
            </w:pPr>
            <w:r w:rsidRPr="00067F77">
              <w:rPr>
                <w:rFonts w:ascii="Calibri" w:hAnsi="Calibri" w:cs="Calibri"/>
                <w:b/>
                <w:bCs/>
                <w:caps/>
                <w:color w:val="1F3864" w:themeColor="accent1" w:themeShade="80"/>
                <w:shd w:val="clear" w:color="auto" w:fill="FFFFFF"/>
              </w:rPr>
              <w:drawing>
                <wp:inline distT="0" distB="0" distL="0" distR="0" wp14:anchorId="0D49BF63" wp14:editId="613FF5F4">
                  <wp:extent cx="898941" cy="894945"/>
                  <wp:effectExtent l="0" t="0" r="3175" b="0"/>
                  <wp:docPr id="2" name="Εικόνα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64F763-CC98-634B-FC9D-943A2B989A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Εικόνα 4">
                            <a:extLst>
                              <a:ext uri="{FF2B5EF4-FFF2-40B4-BE49-F238E27FC236}">
                                <a16:creationId xmlns:a16="http://schemas.microsoft.com/office/drawing/2014/main" id="{C464F763-CC98-634B-FC9D-943A2B989A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969" cy="9109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7E4139" w14:textId="4C17BFCE" w:rsidR="003F2FF4" w:rsidRPr="00067F77" w:rsidRDefault="003F2FF4" w:rsidP="00227D3C">
      <w:pPr>
        <w:spacing w:before="100" w:beforeAutospacing="1" w:after="100" w:afterAutospacing="1" w:line="480" w:lineRule="auto"/>
        <w:ind w:left="-142"/>
        <w:jc w:val="center"/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</w:pPr>
      <w:r w:rsidRPr="00067F77">
        <w:rPr>
          <w:rFonts w:ascii="Calibri" w:hAnsi="Calibri" w:cs="Calibri"/>
          <w:b/>
          <w:bCs/>
          <w:caps/>
          <w:color w:val="1F3864" w:themeColor="accent1" w:themeShade="80"/>
          <w:shd w:val="clear" w:color="auto" w:fill="FFFFFF"/>
          <w:lang w:val="en-US"/>
        </w:rPr>
        <w:t>Patient version</w:t>
      </w:r>
    </w:p>
    <w:p w14:paraId="46260D97" w14:textId="73537F09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653D7667" w14:textId="01F42A42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0F05DB7B" w14:textId="6EC1A552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15F02F01" w14:textId="3A4808B7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788315AA" w14:textId="57E31C02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3EB65F4E" w14:textId="7573005C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57E1BF22" w14:textId="0A6E62FB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47D7F2AD" w14:textId="4285B93B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6DDEE627" w14:textId="77777777" w:rsidR="003F2FF4" w:rsidRPr="00067F77" w:rsidRDefault="003F2FF4" w:rsidP="003F2FF4">
      <w:pPr>
        <w:spacing w:before="100" w:beforeAutospacing="1" w:after="100" w:afterAutospacing="1"/>
        <w:ind w:left="-709"/>
        <w:rPr>
          <w:rFonts w:ascii="Calibri" w:hAnsi="Calibri" w:cs="Calibri"/>
          <w:color w:val="1F3864" w:themeColor="accent1" w:themeShade="80"/>
          <w:lang w:val="en-US"/>
        </w:rPr>
      </w:pPr>
    </w:p>
    <w:p w14:paraId="73AF66F7" w14:textId="77777777" w:rsidR="003F2FF4" w:rsidRPr="00067F77" w:rsidRDefault="003F2FF4" w:rsidP="003F2FF4">
      <w:pPr>
        <w:spacing w:before="100" w:beforeAutospacing="1" w:after="100" w:afterAutospacing="1" w:line="276" w:lineRule="auto"/>
        <w:ind w:left="-709"/>
        <w:rPr>
          <w:rFonts w:ascii="Calibri" w:hAnsi="Calibri" w:cs="Calibri"/>
          <w:color w:val="1F3864" w:themeColor="accent1" w:themeShade="80"/>
          <w:shd w:val="clear" w:color="auto" w:fill="FFFFFF"/>
          <w:lang w:val="en-US"/>
        </w:rPr>
      </w:pPr>
    </w:p>
    <w:p w14:paraId="366EF2F0" w14:textId="4512B50E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lastRenderedPageBreak/>
        <w:t xml:space="preserve">This is a patient version of the </w:t>
      </w:r>
      <w:proofErr w:type="spellStart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EHS</w:t>
      </w:r>
      <w:proofErr w:type="spellEnd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Rapid Guideline: Evidence-informed European recommendations on parastomal hernia prevention </w:t>
      </w:r>
      <w:proofErr w:type="gramStart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–  with</w:t>
      </w:r>
      <w:proofErr w:type="gramEnd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ESCP</w:t>
      </w:r>
      <w:proofErr w:type="spellEnd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EAES</w:t>
      </w:r>
      <w:proofErr w:type="spellEnd"/>
      <w:r w:rsidR="00067F77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participation  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, version 1.202</w:t>
      </w:r>
      <w:r w:rsid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3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.</w:t>
      </w:r>
    </w:p>
    <w:p w14:paraId="596AB93A" w14:textId="2523AC14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The development of this document complied with the reporting checklist for public versions of guidelines: RIGHT-PVG.</w:t>
      </w:r>
    </w:p>
    <w:p w14:paraId="6E50D051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1 Contact information</w:t>
      </w:r>
    </w:p>
    <w:p w14:paraId="4202728D" w14:textId="7542F4E3" w:rsidR="00067F77" w:rsidRPr="00067F77" w:rsidRDefault="00067F77" w:rsidP="00B20D5A">
      <w:pPr>
        <w:pStyle w:val="Web"/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Cesare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Stabilini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 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br/>
      </w: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Secretary of Scientific Advisory Committee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br/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email: </w:t>
      </w:r>
      <w:hyperlink r:id="rId6" w:history="1">
        <w:r w:rsidRPr="00B13010">
          <w:rPr>
            <w:rStyle w:val="-"/>
            <w:rFonts w:ascii="Calibri" w:hAnsi="Calibri" w:cs="Calibri"/>
            <w:sz w:val="22"/>
            <w:szCs w:val="22"/>
            <w:shd w:val="clear" w:color="auto" w:fill="FFFFFF"/>
            <w:lang w:val="en-US"/>
            <w14:textFill>
              <w14:solidFill>
                <w14:srgbClr w14:val="0000FF">
                  <w14:lumMod w14:val="50000"/>
                </w14:srgbClr>
              </w14:solidFill>
            </w14:textFill>
          </w:rPr>
          <w:t>cesarestabil@hotmail.com</w:t>
        </w:r>
      </w:hyperlink>
    </w:p>
    <w:p w14:paraId="22FDD5F3" w14:textId="7B938982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 xml:space="preserve">2 </w:t>
      </w:r>
      <w:proofErr w:type="spellStart"/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>Key</w:t>
      </w:r>
      <w:proofErr w:type="spellEnd"/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 xml:space="preserve"> </w:t>
      </w:r>
      <w:proofErr w:type="spellStart"/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>points</w:t>
      </w:r>
      <w:proofErr w:type="spellEnd"/>
    </w:p>
    <w:p w14:paraId="08334669" w14:textId="6C070FFD" w:rsidR="00067F77" w:rsidRDefault="00067F77" w:rsidP="00B20D5A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Patients receiving a permanent stoma of the large bowel are at high risk to develop a hernia through the orifice of the stoma, called a parastomal hernia.</w:t>
      </w:r>
    </w:p>
    <w:p w14:paraId="7F057F6D" w14:textId="3B7917B0" w:rsidR="00B20D5A" w:rsidRPr="00067F77" w:rsidRDefault="00067F77" w:rsidP="00B20D5A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A parastomal hernia may not cause any symptoms, but frequently affects quality of life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.</w:t>
      </w:r>
    </w:p>
    <w:p w14:paraId="6E2ACB16" w14:textId="7B51D07C" w:rsidR="00416BF5" w:rsidRDefault="00416BF5" w:rsidP="00B20D5A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Reinforcing the abdominal wall with a synthetic material called ‘mesh’ has been postulated to reduce the risk of developing a parastomal hernia, but data are conflicting.</w:t>
      </w:r>
    </w:p>
    <w:p w14:paraId="719CBF72" w14:textId="77777777" w:rsidR="00416BF5" w:rsidRDefault="00416BF5" w:rsidP="00B20D5A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A systematic review of scientific data suggest that the use of a mesh at least delays the development of a hernia.</w:t>
      </w:r>
    </w:p>
    <w:p w14:paraId="58EE2C6D" w14:textId="77777777" w:rsidR="00416BF5" w:rsidRDefault="00416BF5" w:rsidP="00B20D5A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Considering the evidence, cost and resources, feasibility and acceptability issues, and specific input from patient representatives, an interdisciplinary panel suggests the use of mesh for construction of a permanent large bowel stoma, after discussion with the patient about the risks and benefits.</w:t>
      </w:r>
    </w:p>
    <w:p w14:paraId="18F2779A" w14:textId="54DC14AC" w:rsidR="00D66B17" w:rsidRPr="00416BF5" w:rsidRDefault="00416BF5" w:rsidP="00416BF5">
      <w:pPr>
        <w:numPr>
          <w:ilvl w:val="0"/>
          <w:numId w:val="8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The panel recommends the routine use of a mesh in patients at higher risk to develop a parastomal hernia, such as patients with a hernia and obesity.</w:t>
      </w:r>
    </w:p>
    <w:p w14:paraId="2AE5F81F" w14:textId="77777777" w:rsidR="00D66B17" w:rsidRPr="00067F77" w:rsidRDefault="00D66B17" w:rsidP="00D66B17">
      <w:p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</w:p>
    <w:p w14:paraId="359AB40B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3 Introduction to the target topic</w:t>
      </w:r>
    </w:p>
    <w:p w14:paraId="00E4AE1F" w14:textId="16540C36" w:rsidR="00B20D5A" w:rsidRPr="00067F77" w:rsidRDefault="00311330" w:rsidP="0097143F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Patients with a permanent large bowel stoma have a risk of up to 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50% to present with a hernia related to the stoma. A ‘parastomal hernia’ frequently affects </w:t>
      </w:r>
      <w:r w:rsidRPr="00311330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quality of life. 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Placing a mesh within or against the abdominal wall </w:t>
      </w:r>
      <w:r w:rsidRPr="00311330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has been suggested to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 prevent the development of a </w:t>
      </w:r>
      <w:r w:rsidRPr="00311330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parastomal hernia.</w:t>
      </w:r>
    </w:p>
    <w:p w14:paraId="5B9A5093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4 Purpose, scope and target users</w:t>
      </w:r>
    </w:p>
    <w:p w14:paraId="4A120E8A" w14:textId="2937BF99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This document aims to provide information to patients w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ho are scheduled to receive a permanent large bowel stoma.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The executive summary 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is 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available 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on the </w:t>
      </w:r>
      <w:hyperlink r:id="rId7" w:history="1">
        <w:r w:rsidR="0097143F" w:rsidRPr="0097143F">
          <w:rPr>
            <w:rStyle w:val="-"/>
            <w:rFonts w:ascii="Calibri" w:hAnsi="Calibri" w:cs="Calibri"/>
            <w:sz w:val="22"/>
            <w:szCs w:val="22"/>
            <w:shd w:val="clear" w:color="auto" w:fill="FFFFFF"/>
            <w:lang w:val="en-US"/>
            <w14:textFill>
              <w14:solidFill>
                <w14:srgbClr w14:val="0000FF">
                  <w14:lumMod w14:val="50000"/>
                </w14:srgbClr>
              </w14:solidFill>
            </w14:textFill>
          </w:rPr>
          <w:t>EHS website</w:t>
        </w:r>
      </w:hyperlink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, with relative outcomes of </w:t>
      </w:r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a stoma construction with and without a mesh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.</w:t>
      </w:r>
    </w:p>
    <w:p w14:paraId="14FCBD33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</w:p>
    <w:p w14:paraId="31C496A1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5 Link to the source guideline</w:t>
      </w:r>
    </w:p>
    <w:p w14:paraId="5DD377CD" w14:textId="0FF38234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The full guideline is available </w:t>
      </w:r>
      <w:hyperlink r:id="rId8" w:history="1">
        <w:r w:rsidRPr="0097143F">
          <w:rPr>
            <w:rStyle w:val="-"/>
            <w:rFonts w:ascii="Calibri" w:hAnsi="Calibri" w:cs="Calibri"/>
            <w:sz w:val="22"/>
            <w:szCs w:val="22"/>
            <w:shd w:val="clear" w:color="auto" w:fill="FFFFFF"/>
            <w:lang w:val="en-US"/>
            <w14:textFill>
              <w14:solidFill>
                <w14:srgbClr w14:val="0000FF">
                  <w14:lumMod w14:val="50000"/>
                </w14:srgbClr>
              </w14:solidFill>
            </w14:textFill>
          </w:rPr>
          <w:t>here</w:t>
        </w:r>
      </w:hyperlink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and published in the </w:t>
      </w:r>
      <w:hyperlink r:id="rId9" w:history="1">
        <w:r w:rsidR="0097143F" w:rsidRPr="0097143F">
          <w:rPr>
            <w:rStyle w:val="-"/>
            <w:rFonts w:ascii="Calibri" w:hAnsi="Calibri" w:cs="Calibri"/>
            <w:sz w:val="22"/>
            <w:szCs w:val="22"/>
            <w:shd w:val="clear" w:color="auto" w:fill="FFFFFF"/>
            <w:lang w:val="en-US"/>
            <w14:textFill>
              <w14:solidFill>
                <w14:srgbClr w14:val="0000FF">
                  <w14:lumMod w14:val="50000"/>
                </w14:srgbClr>
              </w14:solidFill>
            </w14:textFill>
          </w:rPr>
          <w:t>Journal of Abdominal Wall Surgery</w:t>
        </w:r>
      </w:hyperlink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, official journal of </w:t>
      </w:r>
      <w:proofErr w:type="spellStart"/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EHS</w:t>
      </w:r>
      <w:proofErr w:type="spellEnd"/>
      <w:r w:rsidR="0097143F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.</w:t>
      </w:r>
    </w:p>
    <w:p w14:paraId="14A7E119" w14:textId="3938CF04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 xml:space="preserve">6 </w:t>
      </w:r>
      <w:proofErr w:type="spellStart"/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</w:rPr>
        <w:t>Recommendations</w:t>
      </w:r>
      <w:proofErr w:type="spellEnd"/>
    </w:p>
    <w:p w14:paraId="530DC9BA" w14:textId="77777777" w:rsidR="0097143F" w:rsidRDefault="0097143F" w:rsidP="00B20D5A">
      <w:pPr>
        <w:numPr>
          <w:ilvl w:val="0"/>
          <w:numId w:val="10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We suggest the use of a synthetic non-absorbable prophylactic mesh for the construction of an end colostomy.</w:t>
      </w: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 (</w:t>
      </w:r>
      <w:proofErr w:type="gramStart"/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c</w:t>
      </w:r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onditional</w:t>
      </w:r>
      <w:proofErr w:type="gramEnd"/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 recommendation</w:t>
      </w: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)</w:t>
      </w:r>
    </w:p>
    <w:p w14:paraId="3D50C75E" w14:textId="0ACE2E3B" w:rsidR="00B20D5A" w:rsidRPr="0097143F" w:rsidRDefault="0097143F" w:rsidP="0097143F">
      <w:pPr>
        <w:numPr>
          <w:ilvl w:val="0"/>
          <w:numId w:val="10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We recommend the use of a synthetic non-absorbable prophylactic mesh for the construction of an end colostomy in patients at high risk for parastomal hernia (patients with a history of an </w:t>
      </w:r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lastRenderedPageBreak/>
        <w:t xml:space="preserve">abdominal wall hernia, connective tissue disorder, obesity, likely to undergo chemotherapy) and life expectancy over 2 years. </w:t>
      </w: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(</w:t>
      </w:r>
      <w:proofErr w:type="gramStart"/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s</w:t>
      </w:r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trong</w:t>
      </w:r>
      <w:proofErr w:type="gramEnd"/>
      <w:r w:rsidRPr="0097143F"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 xml:space="preserve"> recommendation</w:t>
      </w:r>
      <w:r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  <w:t>)</w:t>
      </w:r>
    </w:p>
    <w:p w14:paraId="5EFD3DD5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7 Questions to ask</w:t>
      </w:r>
    </w:p>
    <w:p w14:paraId="343A08AB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Questions you may want to ask your surgeon:</w:t>
      </w:r>
    </w:p>
    <w:p w14:paraId="316B5E5D" w14:textId="607B9C7A" w:rsidR="00B20D5A" w:rsidRPr="003271BF" w:rsidRDefault="003271BF" w:rsidP="00B20D5A">
      <w:pPr>
        <w:numPr>
          <w:ilvl w:val="0"/>
          <w:numId w:val="11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Is there any specific reason why I should not have a mesh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?</w:t>
      </w:r>
    </w:p>
    <w:p w14:paraId="012EE16C" w14:textId="5757743A" w:rsidR="003271BF" w:rsidRPr="00067F77" w:rsidRDefault="003271BF" w:rsidP="00B20D5A">
      <w:pPr>
        <w:numPr>
          <w:ilvl w:val="0"/>
          <w:numId w:val="11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By how much is my risk to have a </w:t>
      </w:r>
      <w:r w:rsidR="00E95149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parastomal </w:t>
      </w: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hernia reduced, by using a mesh?</w:t>
      </w:r>
    </w:p>
    <w:p w14:paraId="7F0FF23E" w14:textId="0B3D18E3" w:rsidR="00B20D5A" w:rsidRPr="00067F77" w:rsidRDefault="003271BF" w:rsidP="00B20D5A">
      <w:pPr>
        <w:numPr>
          <w:ilvl w:val="0"/>
          <w:numId w:val="11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Is it difficult for you to use a mesh</w:t>
      </w:r>
      <w:r w:rsidR="00E95149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to construct my stoma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?</w:t>
      </w:r>
    </w:p>
    <w:p w14:paraId="1B1DC20F" w14:textId="528736AA" w:rsidR="00B20D5A" w:rsidRPr="00E95149" w:rsidRDefault="00E95149" w:rsidP="00E95149">
      <w:pPr>
        <w:numPr>
          <w:ilvl w:val="0"/>
          <w:numId w:val="11"/>
        </w:numPr>
        <w:spacing w:before="100" w:beforeAutospacing="1" w:after="100" w:afterAutospacing="1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Does the use of a mesh eliminate the risk of having a parastomal hernia</w:t>
      </w:r>
      <w:r w:rsidR="00B20D5A"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?</w:t>
      </w:r>
    </w:p>
    <w:p w14:paraId="5FAA8BA5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8 Funding</w:t>
      </w:r>
    </w:p>
    <w:p w14:paraId="2CBC1CBF" w14:textId="55F9152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This project was funded by the European </w:t>
      </w:r>
      <w:r w:rsidR="00E95149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Hernia Society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, a not-for-profit organization.</w:t>
      </w:r>
    </w:p>
    <w:p w14:paraId="47A7A321" w14:textId="77777777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9 Conflicts of interest</w:t>
      </w:r>
    </w:p>
    <w:p w14:paraId="0529F75E" w14:textId="6D1BCD65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The steering group,</w:t>
      </w:r>
      <w:r w:rsidR="00E95149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the evidence search group, and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the guideline panel members declared no direct (financial) nor indirect (intellectual) conflicts of interest throughout the development of this guideline. Indirect (intellectual) conflicts of </w:t>
      </w:r>
      <w:r w:rsidR="00E95149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external advisors are not considered to have affected the content of this guideline, because they did not have voting rights on the direction and the strength of the recommendations.</w:t>
      </w:r>
      <w:r w:rsidRPr="00067F77">
        <w:rPr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 xml:space="preserve"> The funding organization had no influence on the development of this guideline.</w:t>
      </w:r>
    </w:p>
    <w:p w14:paraId="189843D1" w14:textId="35D3B150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2"/>
          <w:szCs w:val="22"/>
          <w:lang w:val="en-US"/>
        </w:rPr>
      </w:pPr>
      <w:r w:rsidRPr="00067F77">
        <w:rPr>
          <w:rStyle w:val="a3"/>
          <w:rFonts w:ascii="Calibri" w:hAnsi="Calibri" w:cs="Calibri"/>
          <w:color w:val="1F3864" w:themeColor="accent1" w:themeShade="80"/>
          <w:sz w:val="22"/>
          <w:szCs w:val="22"/>
          <w:shd w:val="clear" w:color="auto" w:fill="FFFFFF"/>
          <w:lang w:val="en-US"/>
        </w:rPr>
        <w:t>10 Reference</w:t>
      </w:r>
    </w:p>
    <w:p w14:paraId="392F0957" w14:textId="15462614" w:rsidR="00B20D5A" w:rsidRPr="00067F77" w:rsidRDefault="00B20D5A" w:rsidP="00B20D5A">
      <w:pPr>
        <w:pStyle w:val="Web"/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</w:pPr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Wang X, Chen Y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Akl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EA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Tokalić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R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Marušić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A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Qaseem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A, Falck-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Ytter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Y, Lee MS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Siedler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M, Barber SL, Zhang M, Chan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ESY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, Estill J,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Kwong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JSW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, Okumura A, Zhou Q, Yang K, Norris SL; RIGHT working group. The reporting checklist for public versions of guidelines: RIGHT-PVG. Implement Sci. 2021 Jan 11;16(1):10.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doi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: 10.1186/s13012-020-01066-z.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PMID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 xml:space="preserve">: 33430911; </w:t>
      </w:r>
      <w:proofErr w:type="spellStart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PMCID</w:t>
      </w:r>
      <w:proofErr w:type="spellEnd"/>
      <w:r w:rsidRPr="00067F77">
        <w:rPr>
          <w:rFonts w:ascii="Calibri" w:hAnsi="Calibri" w:cs="Calibri"/>
          <w:color w:val="1F3864" w:themeColor="accent1" w:themeShade="80"/>
          <w:sz w:val="20"/>
          <w:szCs w:val="20"/>
          <w:lang w:val="en-US"/>
        </w:rPr>
        <w:t>: PMC7798200.</w:t>
      </w:r>
    </w:p>
    <w:p w14:paraId="02687985" w14:textId="648D3E2D" w:rsidR="00227D3C" w:rsidRPr="00067F77" w:rsidRDefault="00227D3C" w:rsidP="00B20D5A">
      <w:pPr>
        <w:pStyle w:val="Web"/>
        <w:shd w:val="clear" w:color="auto" w:fill="FFFFFF"/>
        <w:spacing w:before="0" w:beforeAutospacing="0" w:after="120" w:afterAutospacing="0" w:line="360" w:lineRule="auto"/>
        <w:jc w:val="both"/>
        <w:rPr>
          <w:rFonts w:ascii="Calibri" w:hAnsi="Calibri" w:cs="Calibri"/>
          <w:color w:val="1F3864" w:themeColor="accent1" w:themeShade="80"/>
          <w:lang w:val="en-US"/>
        </w:rPr>
      </w:pPr>
    </w:p>
    <w:p w14:paraId="1997260F" w14:textId="77777777" w:rsidR="00B20D5A" w:rsidRPr="00067F77" w:rsidRDefault="00B20D5A" w:rsidP="00B20D5A">
      <w:pPr>
        <w:pStyle w:val="Web"/>
        <w:shd w:val="clear" w:color="auto" w:fill="FFFFFF"/>
        <w:spacing w:before="0" w:beforeAutospacing="0" w:after="120" w:afterAutospacing="0" w:line="360" w:lineRule="auto"/>
        <w:jc w:val="both"/>
        <w:rPr>
          <w:rFonts w:ascii="Calibri" w:hAnsi="Calibri" w:cs="Calibri"/>
          <w:color w:val="1F3864" w:themeColor="accent1" w:themeShade="80"/>
          <w:lang w:val="en-US"/>
        </w:rPr>
      </w:pPr>
    </w:p>
    <w:sectPr w:rsidR="00B20D5A" w:rsidRPr="00067F77" w:rsidSect="00760BBA">
      <w:pgSz w:w="11906" w:h="16838"/>
      <w:pgMar w:top="950" w:right="1175" w:bottom="975" w:left="10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417"/>
    <w:multiLevelType w:val="multilevel"/>
    <w:tmpl w:val="6C5A3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8D46BC"/>
    <w:multiLevelType w:val="multilevel"/>
    <w:tmpl w:val="B26C7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F8B7131"/>
    <w:multiLevelType w:val="multilevel"/>
    <w:tmpl w:val="5268C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DA1D16"/>
    <w:multiLevelType w:val="multilevel"/>
    <w:tmpl w:val="26BE9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41406A"/>
    <w:multiLevelType w:val="multilevel"/>
    <w:tmpl w:val="D92AB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79619D"/>
    <w:multiLevelType w:val="multilevel"/>
    <w:tmpl w:val="180CE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CE432A9"/>
    <w:multiLevelType w:val="multilevel"/>
    <w:tmpl w:val="6C00D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06119FE"/>
    <w:multiLevelType w:val="multilevel"/>
    <w:tmpl w:val="B99E5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73C310D"/>
    <w:multiLevelType w:val="multilevel"/>
    <w:tmpl w:val="E716D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316043"/>
    <w:multiLevelType w:val="multilevel"/>
    <w:tmpl w:val="5A328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447284B"/>
    <w:multiLevelType w:val="hybridMultilevel"/>
    <w:tmpl w:val="36A0F176"/>
    <w:lvl w:ilvl="0" w:tplc="24AC3554">
      <w:start w:val="1"/>
      <w:numFmt w:val="decimal"/>
      <w:lvlText w:val="%1."/>
      <w:lvlJc w:val="left"/>
      <w:pPr>
        <w:ind w:left="-349" w:hanging="360"/>
      </w:pPr>
      <w:rPr>
        <w:rFonts w:hint="default"/>
        <w:color w:val="34495E"/>
      </w:rPr>
    </w:lvl>
    <w:lvl w:ilvl="1" w:tplc="04080019" w:tentative="1">
      <w:start w:val="1"/>
      <w:numFmt w:val="lowerLetter"/>
      <w:lvlText w:val="%2."/>
      <w:lvlJc w:val="left"/>
      <w:pPr>
        <w:ind w:left="371" w:hanging="360"/>
      </w:pPr>
    </w:lvl>
    <w:lvl w:ilvl="2" w:tplc="0408001B" w:tentative="1">
      <w:start w:val="1"/>
      <w:numFmt w:val="lowerRoman"/>
      <w:lvlText w:val="%3."/>
      <w:lvlJc w:val="right"/>
      <w:pPr>
        <w:ind w:left="1091" w:hanging="180"/>
      </w:pPr>
    </w:lvl>
    <w:lvl w:ilvl="3" w:tplc="0408000F" w:tentative="1">
      <w:start w:val="1"/>
      <w:numFmt w:val="decimal"/>
      <w:lvlText w:val="%4."/>
      <w:lvlJc w:val="left"/>
      <w:pPr>
        <w:ind w:left="1811" w:hanging="360"/>
      </w:pPr>
    </w:lvl>
    <w:lvl w:ilvl="4" w:tplc="04080019" w:tentative="1">
      <w:start w:val="1"/>
      <w:numFmt w:val="lowerLetter"/>
      <w:lvlText w:val="%5."/>
      <w:lvlJc w:val="left"/>
      <w:pPr>
        <w:ind w:left="2531" w:hanging="360"/>
      </w:pPr>
    </w:lvl>
    <w:lvl w:ilvl="5" w:tplc="0408001B" w:tentative="1">
      <w:start w:val="1"/>
      <w:numFmt w:val="lowerRoman"/>
      <w:lvlText w:val="%6."/>
      <w:lvlJc w:val="right"/>
      <w:pPr>
        <w:ind w:left="3251" w:hanging="180"/>
      </w:pPr>
    </w:lvl>
    <w:lvl w:ilvl="6" w:tplc="0408000F" w:tentative="1">
      <w:start w:val="1"/>
      <w:numFmt w:val="decimal"/>
      <w:lvlText w:val="%7."/>
      <w:lvlJc w:val="left"/>
      <w:pPr>
        <w:ind w:left="3971" w:hanging="360"/>
      </w:pPr>
    </w:lvl>
    <w:lvl w:ilvl="7" w:tplc="04080019" w:tentative="1">
      <w:start w:val="1"/>
      <w:numFmt w:val="lowerLetter"/>
      <w:lvlText w:val="%8."/>
      <w:lvlJc w:val="left"/>
      <w:pPr>
        <w:ind w:left="4691" w:hanging="360"/>
      </w:pPr>
    </w:lvl>
    <w:lvl w:ilvl="8" w:tplc="0408001B" w:tentative="1">
      <w:start w:val="1"/>
      <w:numFmt w:val="lowerRoman"/>
      <w:lvlText w:val="%9."/>
      <w:lvlJc w:val="right"/>
      <w:pPr>
        <w:ind w:left="5411" w:hanging="180"/>
      </w:pPr>
    </w:lvl>
  </w:abstractNum>
  <w:num w:numId="1" w16cid:durableId="854463171">
    <w:abstractNumId w:val="4"/>
  </w:num>
  <w:num w:numId="2" w16cid:durableId="2046905621">
    <w:abstractNumId w:val="8"/>
  </w:num>
  <w:num w:numId="3" w16cid:durableId="1935281672">
    <w:abstractNumId w:val="5"/>
  </w:num>
  <w:num w:numId="4" w16cid:durableId="1765033813">
    <w:abstractNumId w:val="10"/>
  </w:num>
  <w:num w:numId="5" w16cid:durableId="1648435595">
    <w:abstractNumId w:val="6"/>
  </w:num>
  <w:num w:numId="6" w16cid:durableId="162009746">
    <w:abstractNumId w:val="1"/>
  </w:num>
  <w:num w:numId="7" w16cid:durableId="14549342">
    <w:abstractNumId w:val="2"/>
  </w:num>
  <w:num w:numId="8" w16cid:durableId="33585424">
    <w:abstractNumId w:val="7"/>
  </w:num>
  <w:num w:numId="9" w16cid:durableId="917056994">
    <w:abstractNumId w:val="9"/>
  </w:num>
  <w:num w:numId="10" w16cid:durableId="1788815883">
    <w:abstractNumId w:val="3"/>
  </w:num>
  <w:num w:numId="11" w16cid:durableId="391119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F4"/>
    <w:rsid w:val="00064424"/>
    <w:rsid w:val="00067F77"/>
    <w:rsid w:val="000B3C71"/>
    <w:rsid w:val="001641DF"/>
    <w:rsid w:val="001B7827"/>
    <w:rsid w:val="001D7BA7"/>
    <w:rsid w:val="00203DD1"/>
    <w:rsid w:val="00224A8A"/>
    <w:rsid w:val="00227D3C"/>
    <w:rsid w:val="002C6320"/>
    <w:rsid w:val="00311330"/>
    <w:rsid w:val="0032259A"/>
    <w:rsid w:val="00324D48"/>
    <w:rsid w:val="00325103"/>
    <w:rsid w:val="003271BF"/>
    <w:rsid w:val="00333F92"/>
    <w:rsid w:val="003A29BB"/>
    <w:rsid w:val="003F2FF4"/>
    <w:rsid w:val="00416BF5"/>
    <w:rsid w:val="00431972"/>
    <w:rsid w:val="00435A9A"/>
    <w:rsid w:val="004418D6"/>
    <w:rsid w:val="004A31AF"/>
    <w:rsid w:val="004D5ADB"/>
    <w:rsid w:val="00527D92"/>
    <w:rsid w:val="00536AE0"/>
    <w:rsid w:val="00552946"/>
    <w:rsid w:val="00567572"/>
    <w:rsid w:val="005D62A1"/>
    <w:rsid w:val="005D674E"/>
    <w:rsid w:val="005F0953"/>
    <w:rsid w:val="006E73E4"/>
    <w:rsid w:val="007244B1"/>
    <w:rsid w:val="00760BBA"/>
    <w:rsid w:val="007A2610"/>
    <w:rsid w:val="007A7453"/>
    <w:rsid w:val="007C130B"/>
    <w:rsid w:val="00803465"/>
    <w:rsid w:val="00813139"/>
    <w:rsid w:val="008147FC"/>
    <w:rsid w:val="00874611"/>
    <w:rsid w:val="008A02B0"/>
    <w:rsid w:val="008C02FF"/>
    <w:rsid w:val="008C4246"/>
    <w:rsid w:val="008F4D64"/>
    <w:rsid w:val="00900B31"/>
    <w:rsid w:val="00902FE0"/>
    <w:rsid w:val="00934287"/>
    <w:rsid w:val="009504F1"/>
    <w:rsid w:val="0097143F"/>
    <w:rsid w:val="0097474F"/>
    <w:rsid w:val="009803FF"/>
    <w:rsid w:val="00980E97"/>
    <w:rsid w:val="009A1FA2"/>
    <w:rsid w:val="00A21412"/>
    <w:rsid w:val="00A2212C"/>
    <w:rsid w:val="00AF14AF"/>
    <w:rsid w:val="00B20D5A"/>
    <w:rsid w:val="00B63E2E"/>
    <w:rsid w:val="00C9216D"/>
    <w:rsid w:val="00D0441F"/>
    <w:rsid w:val="00D66B17"/>
    <w:rsid w:val="00D9555C"/>
    <w:rsid w:val="00DC4966"/>
    <w:rsid w:val="00DC6D0D"/>
    <w:rsid w:val="00DE78B8"/>
    <w:rsid w:val="00DF44DF"/>
    <w:rsid w:val="00E40CEB"/>
    <w:rsid w:val="00E64154"/>
    <w:rsid w:val="00E95149"/>
    <w:rsid w:val="00F040AF"/>
    <w:rsid w:val="00F065E9"/>
    <w:rsid w:val="00F36FE7"/>
    <w:rsid w:val="00F91922"/>
    <w:rsid w:val="00F91BE5"/>
    <w:rsid w:val="00F94388"/>
    <w:rsid w:val="00F9531C"/>
    <w:rsid w:val="00FA7181"/>
    <w:rsid w:val="00FB2F61"/>
    <w:rsid w:val="00FF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944838"/>
  <w15:chartTrackingRefBased/>
  <w15:docId w15:val="{AC4E2153-2F44-7847-BE40-6173980CA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953"/>
    <w:rPr>
      <w:rFonts w:ascii="Times New Roman" w:eastAsia="Times New Roman" w:hAnsi="Times New Roman" w:cs="Times New Roman"/>
      <w:lang w:eastAsia="el-G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F2FF4"/>
    <w:pPr>
      <w:spacing w:before="100" w:beforeAutospacing="1" w:after="100" w:afterAutospacing="1"/>
    </w:pPr>
  </w:style>
  <w:style w:type="character" w:styleId="HTML">
    <w:name w:val="HTML Cite"/>
    <w:basedOn w:val="a0"/>
    <w:uiPriority w:val="99"/>
    <w:semiHidden/>
    <w:unhideWhenUsed/>
    <w:rsid w:val="003F2FF4"/>
    <w:rPr>
      <w:i/>
      <w:iCs/>
    </w:rPr>
  </w:style>
  <w:style w:type="character" w:styleId="a3">
    <w:name w:val="Strong"/>
    <w:basedOn w:val="a0"/>
    <w:uiPriority w:val="22"/>
    <w:qFormat/>
    <w:rsid w:val="003F2FF4"/>
    <w:rPr>
      <w:b/>
      <w:bCs/>
    </w:rPr>
  </w:style>
  <w:style w:type="character" w:styleId="-">
    <w:name w:val="Hyperlink"/>
    <w:basedOn w:val="a0"/>
    <w:uiPriority w:val="99"/>
    <w:unhideWhenUsed/>
    <w:rsid w:val="003F2FF4"/>
    <w:rPr>
      <w:color w:val="0000FF"/>
      <w:u w:val="single"/>
    </w:rPr>
  </w:style>
  <w:style w:type="paragraph" w:customStyle="1" w:styleId="paragraph-small">
    <w:name w:val="paragraph-small"/>
    <w:basedOn w:val="a"/>
    <w:rsid w:val="003F2FF4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227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FF758E"/>
    <w:pPr>
      <w:ind w:left="720"/>
      <w:contextualSpacing/>
    </w:pPr>
  </w:style>
  <w:style w:type="paragraph" w:styleId="a6">
    <w:name w:val="Revision"/>
    <w:hidden/>
    <w:uiPriority w:val="99"/>
    <w:semiHidden/>
    <w:rsid w:val="00F94388"/>
    <w:rPr>
      <w:rFonts w:ascii="Times New Roman" w:eastAsia="Times New Roman" w:hAnsi="Times New Roman" w:cs="Times New Roman"/>
      <w:lang w:eastAsia="el-GR"/>
    </w:rPr>
  </w:style>
  <w:style w:type="character" w:styleId="a7">
    <w:name w:val="Unresolved Mention"/>
    <w:basedOn w:val="a0"/>
    <w:uiPriority w:val="99"/>
    <w:semiHidden/>
    <w:unhideWhenUsed/>
    <w:rsid w:val="00067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7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uropeanherniasociety.eu/scienc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uropeanherniasociety.eu/scienc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esarestabil@hotmail.com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frontierspartnerships.org/journals/journal-of-abdominal-wall-surgery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95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vros A. Antoniou</cp:lastModifiedBy>
  <cp:revision>6</cp:revision>
  <cp:lastPrinted>2022-07-17T09:28:00Z</cp:lastPrinted>
  <dcterms:created xsi:type="dcterms:W3CDTF">2022-07-17T09:28:00Z</dcterms:created>
  <dcterms:modified xsi:type="dcterms:W3CDTF">2023-03-10T11:57:00Z</dcterms:modified>
</cp:coreProperties>
</file>